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51DEB" w14:textId="55ECD661" w:rsidR="00690659" w:rsidRPr="000D451B" w:rsidRDefault="00690659" w:rsidP="00690659">
      <w:pPr>
        <w:rPr>
          <w:rFonts w:ascii="Arial" w:eastAsiaTheme="minorEastAsia" w:hAnsi="Arial" w:cs="Arial"/>
          <w:sz w:val="24"/>
          <w:szCs w:val="24"/>
        </w:rPr>
      </w:pPr>
      <w:r w:rsidRPr="000D451B">
        <w:rPr>
          <w:rFonts w:ascii="Arial" w:eastAsiaTheme="minorEastAsia" w:hAnsi="Arial" w:cs="Arial"/>
          <w:b/>
          <w:bCs/>
          <w:sz w:val="24"/>
          <w:szCs w:val="24"/>
        </w:rPr>
        <w:t>Supplemental Table 1</w:t>
      </w:r>
      <w:r w:rsidRPr="000D451B">
        <w:rPr>
          <w:rFonts w:ascii="Arial" w:eastAsiaTheme="minorEastAsia" w:hAnsi="Arial" w:cs="Arial"/>
          <w:sz w:val="24"/>
          <w:szCs w:val="24"/>
        </w:rPr>
        <w:t>. Demographic and preoperative clinical characteristics prior to propensity matching</w:t>
      </w:r>
    </w:p>
    <w:tbl>
      <w:tblPr>
        <w:tblStyle w:val="TableGrid"/>
        <w:tblW w:w="12510" w:type="dxa"/>
        <w:tblLayout w:type="fixed"/>
        <w:tblLook w:val="04A0" w:firstRow="1" w:lastRow="0" w:firstColumn="1" w:lastColumn="0" w:noHBand="0" w:noVBand="1"/>
      </w:tblPr>
      <w:tblGrid>
        <w:gridCol w:w="3510"/>
        <w:gridCol w:w="1620"/>
        <w:gridCol w:w="2250"/>
        <w:gridCol w:w="1980"/>
        <w:gridCol w:w="2160"/>
        <w:gridCol w:w="990"/>
      </w:tblGrid>
      <w:tr w:rsidR="00690659" w:rsidRPr="000D451B" w14:paraId="32DE83A4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019AFA5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4473F64D" w14:textId="77777777" w:rsidR="00690659" w:rsidRPr="000D451B" w:rsidRDefault="00690659" w:rsidP="00E31386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Prior treatment</w:t>
            </w:r>
          </w:p>
          <w:p w14:paraId="2FBCCC01" w14:textId="77777777" w:rsidR="00690659" w:rsidRPr="000D451B" w:rsidRDefault="00690659" w:rsidP="00E31386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(N = 101)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78EB08A5" w14:textId="77777777" w:rsidR="00690659" w:rsidRPr="000D451B" w:rsidRDefault="00690659" w:rsidP="00E31386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Treatment-naïve</w:t>
            </w:r>
          </w:p>
          <w:p w14:paraId="6BB78A50" w14:textId="77777777" w:rsidR="00690659" w:rsidRPr="000D451B" w:rsidRDefault="00690659" w:rsidP="00E31386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(N = 3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42204F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</w:p>
        </w:tc>
      </w:tr>
      <w:tr w:rsidR="00F372BA" w:rsidRPr="000D451B" w14:paraId="45F3DC34" w14:textId="77777777" w:rsidTr="00F372BA">
        <w:tc>
          <w:tcPr>
            <w:tcW w:w="3510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1D6CF7AF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20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</w:tcPr>
          <w:p w14:paraId="7866A486" w14:textId="77777777" w:rsidR="00690659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</w:p>
          <w:p w14:paraId="14C2B27A" w14:textId="77777777" w:rsidR="00690659" w:rsidRPr="00731723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731723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vailable N</w:t>
            </w:r>
          </w:p>
        </w:tc>
        <w:tc>
          <w:tcPr>
            <w:tcW w:w="2250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</w:tcPr>
          <w:p w14:paraId="0C45A74C" w14:textId="77777777" w:rsidR="00690659" w:rsidRPr="00731723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proofErr w:type="gramStart"/>
            <w:r w:rsidRPr="00731723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Count(</w:t>
            </w:r>
            <w:proofErr w:type="gramEnd"/>
            <w:r w:rsidRPr="00731723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%) or Mean ± SD</w:t>
            </w:r>
          </w:p>
        </w:tc>
        <w:tc>
          <w:tcPr>
            <w:tcW w:w="1980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</w:tcPr>
          <w:p w14:paraId="672FD231" w14:textId="77777777" w:rsidR="00690659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</w:p>
          <w:p w14:paraId="309F9BDC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vailable N</w:t>
            </w:r>
          </w:p>
        </w:tc>
        <w:tc>
          <w:tcPr>
            <w:tcW w:w="2160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</w:tcPr>
          <w:p w14:paraId="762B1CA3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proofErr w:type="gramStart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Count(</w:t>
            </w:r>
            <w:proofErr w:type="gramEnd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%) or Mean ± SD</w:t>
            </w:r>
          </w:p>
        </w:tc>
        <w:tc>
          <w:tcPr>
            <w:tcW w:w="990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6EF6919F" w14:textId="77777777" w:rsidR="00690659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</w:p>
          <w:p w14:paraId="043D7D12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proofErr w:type="spellStart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SMD</w:t>
            </w:r>
            <w:r>
              <w:rPr>
                <w:rFonts w:ascii="Arial" w:eastAsiaTheme="minorEastAsia" w:hAnsi="Arial" w:cs="Arial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372BA" w:rsidRPr="000D451B" w14:paraId="14994734" w14:textId="77777777" w:rsidTr="00F372BA">
        <w:tc>
          <w:tcPr>
            <w:tcW w:w="351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3753875D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62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1A7CD7C6" w14:textId="77777777" w:rsidR="00690659" w:rsidRPr="00731723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731723">
              <w:rPr>
                <w:rFonts w:ascii="Arial" w:eastAsiaTheme="minorEastAsia" w:hAnsi="Arial" w:cs="Arial"/>
                <w:sz w:val="24"/>
                <w:szCs w:val="24"/>
              </w:rPr>
              <w:t>101</w:t>
            </w:r>
          </w:p>
        </w:tc>
        <w:tc>
          <w:tcPr>
            <w:tcW w:w="225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426E8A5E" w14:textId="77777777" w:rsidR="00690659" w:rsidRPr="00731723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731723">
              <w:rPr>
                <w:rFonts w:ascii="Arial" w:eastAsiaTheme="minorEastAsia" w:hAnsi="Arial" w:cs="Arial"/>
                <w:sz w:val="24"/>
                <w:szCs w:val="24"/>
              </w:rPr>
              <w:t>52.4 ± 14</w:t>
            </w:r>
          </w:p>
        </w:tc>
        <w:tc>
          <w:tcPr>
            <w:tcW w:w="198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25BEFDE9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35</w:t>
            </w:r>
          </w:p>
        </w:tc>
        <w:tc>
          <w:tcPr>
            <w:tcW w:w="216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2B1F8B3E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48.5 ± 16.5</w:t>
            </w:r>
          </w:p>
        </w:tc>
        <w:tc>
          <w:tcPr>
            <w:tcW w:w="99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742D9AD1" w14:textId="77777777" w:rsidR="00690659" w:rsidRPr="000D451B" w:rsidRDefault="00690659" w:rsidP="00E31386">
            <w:pPr>
              <w:tabs>
                <w:tab w:val="left" w:pos="776"/>
              </w:tabs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25</w:t>
            </w:r>
          </w:p>
        </w:tc>
      </w:tr>
      <w:tr w:rsidR="00F372BA" w:rsidRPr="000D451B" w14:paraId="358BA4F6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74D525B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Female 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5D5D4D" w14:textId="77777777" w:rsidR="00690659" w:rsidRPr="00731723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731723">
              <w:rPr>
                <w:rFonts w:ascii="Arial" w:eastAsiaTheme="minorEastAsia" w:hAnsi="Arial" w:cs="Arial"/>
                <w:sz w:val="24"/>
                <w:szCs w:val="24"/>
              </w:rPr>
              <w:t>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4D1308F" w14:textId="77777777" w:rsidR="00690659" w:rsidRPr="00731723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731723">
              <w:rPr>
                <w:rFonts w:ascii="Arial" w:eastAsiaTheme="minorEastAsia" w:hAnsi="Arial" w:cs="Arial"/>
                <w:sz w:val="24"/>
                <w:szCs w:val="24"/>
              </w:rPr>
              <w:t>48(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40B2C4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16FAB8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75(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9D45CE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9.4</w:t>
            </w:r>
          </w:p>
        </w:tc>
      </w:tr>
      <w:tr w:rsidR="00F372BA" w:rsidRPr="000D451B" w14:paraId="41231F47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94442E4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Body Mass Ind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C6F048" w14:textId="77777777" w:rsidR="00690659" w:rsidRPr="00731723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731723">
              <w:rPr>
                <w:rFonts w:ascii="Arial" w:eastAsiaTheme="minorEastAsia" w:hAnsi="Arial" w:cs="Arial"/>
                <w:sz w:val="24"/>
                <w:szCs w:val="24"/>
              </w:rPr>
              <w:t>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CFCD0A0" w14:textId="77777777" w:rsidR="00690659" w:rsidRPr="00731723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731723">
              <w:rPr>
                <w:rFonts w:ascii="Arial" w:eastAsiaTheme="minorEastAsia" w:hAnsi="Arial" w:cs="Arial"/>
                <w:sz w:val="24"/>
                <w:szCs w:val="24"/>
              </w:rPr>
              <w:t>26.2 ± 5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DC5521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BAA603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26.6 ± 5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7F7E76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-7.6</w:t>
            </w:r>
          </w:p>
        </w:tc>
      </w:tr>
      <w:tr w:rsidR="00F372BA" w:rsidRPr="000D451B" w14:paraId="54DCE8EE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B73B949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chalasia subty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982533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D7DCC8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3DDAE5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034ECC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F2A627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24</w:t>
            </w:r>
          </w:p>
        </w:tc>
      </w:tr>
      <w:tr w:rsidR="00F372BA" w:rsidRPr="000D451B" w14:paraId="5D244BBC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9E0C63C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Typ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21B91F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C7C57C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21(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EFFD30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D0FDCC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60(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A5290A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F372BA" w:rsidRPr="000D451B" w14:paraId="33D38400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47A42BD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Typ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5F2586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A2F6FDA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53(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E2E6DF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BFC955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224(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9BB74B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F372BA" w:rsidRPr="000D451B" w14:paraId="55DCF5BE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47BBFFA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Type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80BAB4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7875FE9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(3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77434A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5D38F5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9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5F0F5C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F372BA" w:rsidRPr="000D451B" w14:paraId="3ADE8547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8CC5224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77F9EE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BC0AE9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(3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FB5241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8F57A4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9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21E1C0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F372BA" w:rsidRPr="000D451B" w:rsidDel="00E82201" w14:paraId="7D802809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5ABB84F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proofErr w:type="spellStart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SA</w:t>
            </w: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cla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CA5510" w14:textId="77777777" w:rsidR="00690659" w:rsidRPr="000D451B" w:rsidRDefault="00690659" w:rsidP="00E3138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2E20A7" w14:textId="77777777" w:rsidR="00690659" w:rsidRPr="000D451B" w:rsidRDefault="00690659" w:rsidP="00E3138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A77857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C07AFE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3B56DD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4</w:t>
            </w:r>
          </w:p>
        </w:tc>
      </w:tr>
      <w:tr w:rsidR="00F372BA" w:rsidRPr="000D451B" w:rsidDel="00E82201" w14:paraId="46A58090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8CD39C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9EE88F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44C641B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 (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A93574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746E37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0 (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B53455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F372BA" w:rsidRPr="000D451B" w:rsidDel="00E82201" w14:paraId="6928B693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641EC6D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1802D1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30D102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27 (2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CF25B2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E6140C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00 (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9C1043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F372BA" w:rsidRPr="000D451B" w:rsidDel="00E82201" w14:paraId="60D6C4B8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9F1163E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EF377F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430B6FD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51 (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E8D610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68E899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75 (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B005AF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F372BA" w:rsidRPr="000D451B" w:rsidDel="00E82201" w14:paraId="4426E5A1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459EE3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I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ED2E59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517FBE6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6 (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279226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1EB5B6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41 (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2DF542" w14:textId="77777777" w:rsidR="00690659" w:rsidRPr="000D451B" w:rsidDel="00E82201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F372BA" w:rsidRPr="000D451B" w14:paraId="244CF9E0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34426AF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Botulinum tox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8CCF36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CF5F09C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62(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1C47AC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F65166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0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9D8D92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--</w:t>
            </w:r>
          </w:p>
        </w:tc>
      </w:tr>
      <w:tr w:rsidR="00F372BA" w:rsidRPr="000D451B" w14:paraId="01E8A7CA" w14:textId="77777777" w:rsidTr="00F372B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1AC611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Pneumatic di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2D3CC9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081D737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44(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2A3DE9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95E0D1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0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DEB593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--</w:t>
            </w:r>
          </w:p>
        </w:tc>
      </w:tr>
      <w:tr w:rsidR="00461142" w:rsidRPr="000D451B" w14:paraId="7E83C0F3" w14:textId="77777777" w:rsidTr="00F372BA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9ACA0" w14:textId="77777777" w:rsidR="00690659" w:rsidRPr="000D451B" w:rsidRDefault="00690659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lastRenderedPageBreak/>
              <w:t xml:space="preserve">Preop </w:t>
            </w:r>
            <w:proofErr w:type="spellStart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TBE</w:t>
            </w: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sigmoid esophag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05177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9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21CD2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21(2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86EEA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403EA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51(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6FA0F" w14:textId="77777777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5</w:t>
            </w:r>
          </w:p>
        </w:tc>
      </w:tr>
      <w:tr w:rsidR="00690659" w:rsidRPr="000D451B" w14:paraId="72AE3656" w14:textId="77777777" w:rsidTr="00F372BA">
        <w:tc>
          <w:tcPr>
            <w:tcW w:w="125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416DE" w14:textId="08D6E6C6" w:rsidR="00690659" w:rsidRPr="000D451B" w:rsidRDefault="00690659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American</w:t>
            </w:r>
            <w:proofErr w:type="spellEnd"/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society of anesthesiologists; </w:t>
            </w:r>
            <w:proofErr w:type="spellStart"/>
            <w:r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b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Timed</w:t>
            </w:r>
            <w:proofErr w:type="spellEnd"/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barium esophagram, </w:t>
            </w:r>
            <w:proofErr w:type="spellStart"/>
            <w:r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c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Standardized</w:t>
            </w:r>
            <w:proofErr w:type="spellEnd"/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mean difference</w:t>
            </w:r>
          </w:p>
        </w:tc>
      </w:tr>
    </w:tbl>
    <w:p w14:paraId="1F8E30A0" w14:textId="77777777" w:rsidR="00690659" w:rsidRPr="000D451B" w:rsidRDefault="00690659" w:rsidP="00690659">
      <w:pPr>
        <w:rPr>
          <w:rFonts w:ascii="Arial" w:eastAsiaTheme="minorEastAsia" w:hAnsi="Arial" w:cs="Arial"/>
          <w:sz w:val="24"/>
          <w:szCs w:val="24"/>
        </w:rPr>
      </w:pPr>
    </w:p>
    <w:p w14:paraId="1A265838" w14:textId="77777777" w:rsidR="00F61AB5" w:rsidRDefault="00F61AB5"/>
    <w:sectPr w:rsidR="00F61AB5" w:rsidSect="004611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59"/>
    <w:rsid w:val="00044D64"/>
    <w:rsid w:val="000679FB"/>
    <w:rsid w:val="000A7890"/>
    <w:rsid w:val="000B44F5"/>
    <w:rsid w:val="0011295B"/>
    <w:rsid w:val="00142123"/>
    <w:rsid w:val="001C4F29"/>
    <w:rsid w:val="00246EB8"/>
    <w:rsid w:val="00262581"/>
    <w:rsid w:val="0029549E"/>
    <w:rsid w:val="002A626F"/>
    <w:rsid w:val="002C36EA"/>
    <w:rsid w:val="003669F3"/>
    <w:rsid w:val="003B6026"/>
    <w:rsid w:val="003E5B60"/>
    <w:rsid w:val="004261D1"/>
    <w:rsid w:val="00431362"/>
    <w:rsid w:val="00461142"/>
    <w:rsid w:val="00483DB9"/>
    <w:rsid w:val="004D0753"/>
    <w:rsid w:val="004D63C6"/>
    <w:rsid w:val="00554A07"/>
    <w:rsid w:val="00573851"/>
    <w:rsid w:val="005A34AE"/>
    <w:rsid w:val="005D16D3"/>
    <w:rsid w:val="005F751F"/>
    <w:rsid w:val="006363ED"/>
    <w:rsid w:val="00690659"/>
    <w:rsid w:val="006C05CD"/>
    <w:rsid w:val="006C18CD"/>
    <w:rsid w:val="006C255A"/>
    <w:rsid w:val="006F4133"/>
    <w:rsid w:val="00701244"/>
    <w:rsid w:val="007144C1"/>
    <w:rsid w:val="0073012D"/>
    <w:rsid w:val="00743072"/>
    <w:rsid w:val="00764824"/>
    <w:rsid w:val="00784B46"/>
    <w:rsid w:val="007A2B91"/>
    <w:rsid w:val="008368FC"/>
    <w:rsid w:val="008D0D49"/>
    <w:rsid w:val="00961F91"/>
    <w:rsid w:val="00972453"/>
    <w:rsid w:val="009D6084"/>
    <w:rsid w:val="009E2C5A"/>
    <w:rsid w:val="00A35ACE"/>
    <w:rsid w:val="00A67DD3"/>
    <w:rsid w:val="00A82FC8"/>
    <w:rsid w:val="00AB6EA1"/>
    <w:rsid w:val="00AC7EB7"/>
    <w:rsid w:val="00AD612A"/>
    <w:rsid w:val="00AF2908"/>
    <w:rsid w:val="00AF5716"/>
    <w:rsid w:val="00B362E3"/>
    <w:rsid w:val="00B451D6"/>
    <w:rsid w:val="00B56753"/>
    <w:rsid w:val="00B81C6A"/>
    <w:rsid w:val="00B8217D"/>
    <w:rsid w:val="00BA2241"/>
    <w:rsid w:val="00C272BE"/>
    <w:rsid w:val="00CA0EEF"/>
    <w:rsid w:val="00CB3069"/>
    <w:rsid w:val="00CE6DE3"/>
    <w:rsid w:val="00CF06F9"/>
    <w:rsid w:val="00D17089"/>
    <w:rsid w:val="00D70885"/>
    <w:rsid w:val="00D952DF"/>
    <w:rsid w:val="00DA701B"/>
    <w:rsid w:val="00DC6068"/>
    <w:rsid w:val="00E3049E"/>
    <w:rsid w:val="00E46C43"/>
    <w:rsid w:val="00E74FAB"/>
    <w:rsid w:val="00E84D00"/>
    <w:rsid w:val="00EB6654"/>
    <w:rsid w:val="00EE4F72"/>
    <w:rsid w:val="00EF52AF"/>
    <w:rsid w:val="00F05B98"/>
    <w:rsid w:val="00F3406D"/>
    <w:rsid w:val="00F372BA"/>
    <w:rsid w:val="00F411AA"/>
    <w:rsid w:val="00F51D1C"/>
    <w:rsid w:val="00F61AB5"/>
    <w:rsid w:val="00FB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EEEE9"/>
  <w15:chartTrackingRefBased/>
  <w15:docId w15:val="{F5358CA9-B6D5-AD4D-8BA8-05D56EF8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65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65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65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65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65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65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65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65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65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65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65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65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90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659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90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6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065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rron</dc:creator>
  <cp:keywords/>
  <dc:description/>
  <cp:lastModifiedBy>John Barron</cp:lastModifiedBy>
  <cp:revision>4</cp:revision>
  <dcterms:created xsi:type="dcterms:W3CDTF">2024-11-19T15:25:00Z</dcterms:created>
  <dcterms:modified xsi:type="dcterms:W3CDTF">2024-11-19T15:28:00Z</dcterms:modified>
</cp:coreProperties>
</file>